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184F2" w14:textId="3F216DC5" w:rsidR="00341635" w:rsidRPr="00745F13" w:rsidRDefault="00341635">
      <w:pPr>
        <w:rPr>
          <w:rFonts w:ascii="Arial" w:hAnsi="Arial" w:cs="Arial"/>
          <w:sz w:val="22"/>
          <w:szCs w:val="22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2236"/>
        <w:gridCol w:w="1176"/>
        <w:gridCol w:w="1370"/>
        <w:gridCol w:w="1370"/>
        <w:gridCol w:w="1285"/>
        <w:gridCol w:w="2098"/>
      </w:tblGrid>
      <w:tr w:rsidR="00745F13" w:rsidRPr="00745F13" w14:paraId="086A69C2" w14:textId="77777777" w:rsidTr="00745F13">
        <w:trPr>
          <w:trHeight w:val="320"/>
        </w:trPr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0B2CE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8C5946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ACCA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 DC50 [M]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EA9E2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g DC50 [M] error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C121F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verage </w:t>
            </w:r>
            <w:proofErr w:type="spellStart"/>
            <w:r w:rsidRPr="00745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max</w:t>
            </w:r>
            <w:proofErr w:type="spellEnd"/>
            <w:r w:rsidRPr="00745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3FFF1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vg </w:t>
            </w:r>
            <w:proofErr w:type="spellStart"/>
            <w:r w:rsidRPr="00745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max</w:t>
            </w:r>
            <w:proofErr w:type="spellEnd"/>
            <w:r w:rsidRPr="00745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%) erro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2A7F8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gand/degrader class</w:t>
            </w:r>
          </w:p>
        </w:tc>
      </w:tr>
      <w:tr w:rsidR="00745F13" w:rsidRPr="00745F13" w14:paraId="2687417D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7567EE8C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ndoxifen</w:t>
            </w:r>
            <w:proofErr w:type="spellEnd"/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2F375E1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7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7A220533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062E7C1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405BAD9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18203468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1786A310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2DE82BBB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ndoxifen+linker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3EE27E2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4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120F44A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6EC8F53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2E73E3D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2EF8BD65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40B6F1A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232A4859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ndoxifen+linker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2826464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3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5F62609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5C1F678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3BD4740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6072ED6E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0DD03AFE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35B1FFA1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ndoxifen+linker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08A88C6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4E-0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451ECE6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49E19C8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7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6F3F206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B1BB"/>
            <w:noWrap/>
            <w:vAlign w:val="bottom"/>
            <w:hideMark/>
          </w:tcPr>
          <w:p w14:paraId="63CB6AE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Ra</w:t>
            </w:r>
            <w:proofErr w:type="spellEnd"/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igands</w:t>
            </w:r>
          </w:p>
        </w:tc>
      </w:tr>
      <w:tr w:rsidR="00745F13" w:rsidRPr="00745F13" w14:paraId="6A41C219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0873E26A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ulvestrant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60C1C29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.2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0452082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5A0F5A9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1A143DD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159402F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717104AC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77C01E28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ulvestrant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2051E60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6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00F1AFC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5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52F0F8A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017EE6B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7C6608EA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755C7CC3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17CD360B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DC-8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369F0BB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.6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0E90CBB7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6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63E3DE5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37D62FB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2EF12D1D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BA09E8D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782B2CC3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DC-9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2B6132A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.4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4AE0BCE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.3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2ABAF4E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61514037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05196E14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EDCC973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1BEF6449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DC-95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49E70EE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2E-1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40345BB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8E-1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33B019A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05D429A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3D0"/>
            <w:noWrap/>
            <w:vAlign w:val="bottom"/>
            <w:hideMark/>
          </w:tcPr>
          <w:p w14:paraId="374DCDCC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RDs</w:t>
            </w:r>
          </w:p>
        </w:tc>
      </w:tr>
      <w:tr w:rsidR="00745F13" w:rsidRPr="00745F13" w14:paraId="777647BE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7291F6A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omalidomid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FA6E8C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3D91E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2143DA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D8E734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EA66CA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987E5AE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FAB47AD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73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8E970D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E9BD74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9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B9DB3F3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C0D5B4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7473B6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DD13ECF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D8338E0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85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E29BC1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3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221D2F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5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6A6227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E84406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2A7E38B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86F7151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F6379F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80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649FE3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8E-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FAAAB3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E-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1776D5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DAB89D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8D2C229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4473971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65B02C6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26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C86315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E-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31E733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E-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2363AA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574EB5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1744351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4DF4083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B7374AC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33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74FD56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8E-1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CBAD857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6E-1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70A481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07D577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90CB97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BN</w:t>
            </w:r>
          </w:p>
        </w:tc>
      </w:tr>
      <w:tr w:rsidR="00745F13" w:rsidRPr="00745F13" w14:paraId="2E33091B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BAC792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G-71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86E7A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572EE87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53595A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3BBBF3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A3E27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DFC7C42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F1148A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31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ADFA2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61918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1934E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0F264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3B8F7D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73E70708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37E59D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31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D70989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8E-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9BC46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9E-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CAAFE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FCB473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783DC8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A08F501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105B4E6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318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F979C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7E-0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7C09C4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.9E-0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3954A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4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721963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44A8B4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DM2</w:t>
            </w:r>
          </w:p>
        </w:tc>
      </w:tr>
      <w:tr w:rsidR="00745F13" w:rsidRPr="00745F13" w14:paraId="6442CC26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AC0BB2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XB2m54 analo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49677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12CB6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11BE1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B5DDA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D0642F0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BC97008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9EBB46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55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8354B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.5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565DC7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587F0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00DD9F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E6F382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62C76076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DBAA2A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00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B1BDD2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6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6FF2CF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6C710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399C1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27251B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4A0CFFF3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5CC7F0A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00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3252E3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.0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2A2A767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FD0B9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B1516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F8DB2B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6F70182F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FC3EA56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00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01D60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4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37BF2C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1E87C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F4BA6F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5080F6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3548097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5CB378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09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15DC7C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7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5C503B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22B693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6FC9C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99DBC7B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0B0CE03A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D60CC0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09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DB4112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9E-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037C5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C691D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9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D4C1D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91D1074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D7222E7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02B963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1567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8EB3C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.0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94991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C1C41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38DBF03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E5C98E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01C837F7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B1DB59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41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38C09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4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416A3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93FE5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914B5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50311A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6BF88E81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17B679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67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DC0458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439444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FC727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6C10F7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779EFFE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963E781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7FE3A6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67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A4D29A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9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43B70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D216D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C3C51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6E0FE1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26CC2362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8B5259E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67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70EB7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8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0763D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98D2C5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EB7A5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C07EC5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607572ED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0763BF3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6746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E6887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.2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0EC12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15051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71B41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171460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D87EB91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C6D5F4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75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0A9BA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8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0311D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.5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D1393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8C6BA3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0A2DB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726CF27A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64F4B7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76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60CDE8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.5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6C2D1C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AF6206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46AF5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5C284C9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49F56B97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89F1BE5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03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AFDF77B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6E-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0C1AF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3E-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73B4D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EEB6D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EA0CAF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6354AB06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2D6DC6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40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D930A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4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2D3E5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9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1BD026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129DE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40C1B9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6F1C108A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31F6B2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40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1D1EBA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5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D490E4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0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6B47EC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5703D6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EFAF11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13C8F3A7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B37798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>GNE-1513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FFC6A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.4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73E21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B61AE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33A5E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570646A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26864629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F38098A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9535 • 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3D2ABA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.1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40F17A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0C400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B015A3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DEF75C8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FC573CF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3E57D5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9536 • 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BC3E0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3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2A550F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20D2B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540003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355DB29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2B21A6F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4F8A3B7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9537 • +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1AD835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9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937A1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4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C09383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2E7CE6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1E6EA2A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7CC4F173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ACF19B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89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6BDCCF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8E-0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6D94D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3E-0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F31BC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17C57F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474F95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IAP</w:t>
            </w:r>
          </w:p>
        </w:tc>
      </w:tr>
      <w:tr w:rsidR="00745F13" w:rsidRPr="00745F13" w14:paraId="7B422EB8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2A6FBF51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DC-0152 analog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1C0B478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77C44D0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40CCD65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0D47DA1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18868251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7E71B0BF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35074C1E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DC-0152 analog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73FFFDB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3EB5B8D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5C7FE12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30ED43A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19481C48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32D3844C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6A96913C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DC-0152 analog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2D4EA2C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3CC6BEE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2F964FE7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34841C4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4B3E5F1C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D2B3DA6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77872A41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DC-0152 analog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176CE6DE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E-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47E191A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339DF76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4E282F2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76A61973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6243C0FD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5EE8E04B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4863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26F1990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5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1D887E1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2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1859AB9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4319AAE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4ABD7BD0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42F33DF0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5C4F8F5D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9297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733BBA6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8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5569DBA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6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591D5DC7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56A384A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5A247040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7C2B0CAF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089BEF3E" w14:textId="77777777" w:rsidR="00745F13" w:rsidRPr="00745F13" w:rsidRDefault="00745F13" w:rsidP="0008141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NE-5472 •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6135C2D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1E-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6680771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1E-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6966788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0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1B2B1A4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FEC"/>
            <w:noWrap/>
            <w:vAlign w:val="bottom"/>
            <w:hideMark/>
          </w:tcPr>
          <w:p w14:paraId="5F9BEEF5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n-IAP</w:t>
            </w:r>
          </w:p>
        </w:tc>
      </w:tr>
      <w:tr w:rsidR="00745F13" w:rsidRPr="00745F13" w14:paraId="335B1534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1A92940E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5792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0446A7F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2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25A58DA3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5B376BD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78304DAC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7020BF6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6D40A7FF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4849367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7387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3BBA82F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7D3FFA0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1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1A66C6E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73E8DA1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47038636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25ED5E3D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6479CE6E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84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2FF1484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566E780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7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66FE784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4B594BA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3BB83C48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14F6F78D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1E4519F6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8444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5C01B70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48D6638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63B4F46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3011F741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3C47438B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4A94DD9C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61839DB5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84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11461F85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E-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4A33E0F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434A7804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1AEAF6D7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430C5139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4BAB5282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4C0684B6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8446 •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311E0832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1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682D23F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3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26CA2868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347CD78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346617C9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50C4C9D6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068932ED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15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58735E93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5D001B3F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E-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682224AA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00E5735D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7D8775F2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45F13" w:rsidRPr="00745F13" w14:paraId="133FC0D0" w14:textId="77777777" w:rsidTr="00745F13">
        <w:trPr>
          <w:trHeight w:val="320"/>
        </w:trPr>
        <w:tc>
          <w:tcPr>
            <w:tcW w:w="2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288004F7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NE-20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524B32A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E-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29E1F520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E-1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5C858DA9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0A987FB6" w14:textId="77777777" w:rsidR="00745F13" w:rsidRPr="00745F13" w:rsidRDefault="00745F13" w:rsidP="000814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C5E6"/>
            <w:noWrap/>
            <w:vAlign w:val="bottom"/>
            <w:hideMark/>
          </w:tcPr>
          <w:p w14:paraId="17683180" w14:textId="77777777" w:rsidR="00745F13" w:rsidRPr="00745F13" w:rsidRDefault="00745F13" w:rsidP="000814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45F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HL</w:t>
            </w:r>
          </w:p>
        </w:tc>
      </w:tr>
    </w:tbl>
    <w:p w14:paraId="60A35545" w14:textId="77777777" w:rsidR="00745F13" w:rsidRPr="00745F13" w:rsidRDefault="00745F13">
      <w:pPr>
        <w:rPr>
          <w:rFonts w:ascii="Arial" w:hAnsi="Arial" w:cs="Arial"/>
          <w:sz w:val="22"/>
          <w:szCs w:val="22"/>
        </w:rPr>
      </w:pPr>
    </w:p>
    <w:p w14:paraId="20D8AF04" w14:textId="3CA73EE0" w:rsidR="00745F13" w:rsidRPr="00745F13" w:rsidRDefault="00745F13">
      <w:pPr>
        <w:rPr>
          <w:rFonts w:ascii="Arial" w:hAnsi="Arial" w:cs="Arial"/>
          <w:sz w:val="22"/>
          <w:szCs w:val="22"/>
        </w:rPr>
      </w:pPr>
      <w:proofErr w:type="gramStart"/>
      <w:r w:rsidRPr="00745F13">
        <w:rPr>
          <w:rFonts w:ascii="Arial" w:hAnsi="Arial" w:cs="Arial"/>
          <w:sz w:val="22"/>
          <w:szCs w:val="22"/>
        </w:rPr>
        <w:t>• :</w:t>
      </w:r>
      <w:proofErr w:type="gramEnd"/>
      <w:r w:rsidRPr="00745F13">
        <w:rPr>
          <w:rFonts w:ascii="Arial" w:hAnsi="Arial" w:cs="Arial"/>
          <w:sz w:val="22"/>
          <w:szCs w:val="22"/>
        </w:rPr>
        <w:t xml:space="preserve"> evaluated in ternary complex SPR studies (Table 2)</w:t>
      </w:r>
    </w:p>
    <w:p w14:paraId="379C2BA8" w14:textId="4437C6CC" w:rsidR="00745F13" w:rsidRPr="00745F13" w:rsidRDefault="00745F13">
      <w:pPr>
        <w:rPr>
          <w:rFonts w:ascii="Arial" w:hAnsi="Arial" w:cs="Arial"/>
          <w:sz w:val="22"/>
          <w:szCs w:val="22"/>
        </w:rPr>
      </w:pPr>
      <w:r w:rsidRPr="00745F13">
        <w:rPr>
          <w:rFonts w:ascii="Arial" w:hAnsi="Arial" w:cs="Arial"/>
          <w:sz w:val="22"/>
          <w:szCs w:val="22"/>
        </w:rPr>
        <w:t xml:space="preserve">* x </w:t>
      </w:r>
      <w:proofErr w:type="gramStart"/>
      <w:r w:rsidRPr="00745F13">
        <w:rPr>
          <w:rFonts w:ascii="Arial" w:hAnsi="Arial" w:cs="Arial"/>
          <w:sz w:val="22"/>
          <w:szCs w:val="22"/>
        </w:rPr>
        <w:t>+ :</w:t>
      </w:r>
      <w:proofErr w:type="gramEnd"/>
      <w:r w:rsidRPr="00745F13">
        <w:rPr>
          <w:rFonts w:ascii="Arial" w:hAnsi="Arial" w:cs="Arial"/>
          <w:sz w:val="22"/>
          <w:szCs w:val="22"/>
        </w:rPr>
        <w:t xml:space="preserve"> series of XIAP/</w:t>
      </w:r>
      <w:proofErr w:type="spellStart"/>
      <w:r w:rsidRPr="00745F13">
        <w:rPr>
          <w:rFonts w:ascii="Arial" w:hAnsi="Arial" w:cs="Arial"/>
          <w:sz w:val="22"/>
          <w:szCs w:val="22"/>
        </w:rPr>
        <w:t>ERa</w:t>
      </w:r>
      <w:proofErr w:type="spellEnd"/>
      <w:r w:rsidRPr="00745F13">
        <w:rPr>
          <w:rFonts w:ascii="Arial" w:hAnsi="Arial" w:cs="Arial"/>
          <w:sz w:val="22"/>
          <w:szCs w:val="22"/>
        </w:rPr>
        <w:t xml:space="preserve">-CIDEs; same </w:t>
      </w:r>
      <w:proofErr w:type="spellStart"/>
      <w:r w:rsidRPr="00745F13">
        <w:rPr>
          <w:rFonts w:ascii="Arial" w:hAnsi="Arial" w:cs="Arial"/>
          <w:sz w:val="22"/>
          <w:szCs w:val="22"/>
        </w:rPr>
        <w:t>endoxifen</w:t>
      </w:r>
      <w:proofErr w:type="spellEnd"/>
      <w:r w:rsidRPr="00745F13">
        <w:rPr>
          <w:rFonts w:ascii="Arial" w:hAnsi="Arial" w:cs="Arial"/>
          <w:sz w:val="22"/>
          <w:szCs w:val="22"/>
        </w:rPr>
        <w:t>/linker, different XIAP ligand affinities</w:t>
      </w:r>
    </w:p>
    <w:p w14:paraId="661B9553" w14:textId="77777777" w:rsidR="00745F13" w:rsidRPr="00745F13" w:rsidRDefault="00745F13">
      <w:pPr>
        <w:rPr>
          <w:rFonts w:ascii="Arial" w:hAnsi="Arial" w:cs="Arial"/>
          <w:sz w:val="22"/>
          <w:szCs w:val="22"/>
        </w:rPr>
      </w:pPr>
    </w:p>
    <w:p w14:paraId="69C44E37" w14:textId="77777777" w:rsidR="00745F13" w:rsidRPr="00745F13" w:rsidRDefault="00745F13">
      <w:pPr>
        <w:rPr>
          <w:rFonts w:ascii="Arial" w:hAnsi="Arial" w:cs="Arial"/>
          <w:sz w:val="22"/>
          <w:szCs w:val="22"/>
        </w:rPr>
      </w:pPr>
    </w:p>
    <w:p w14:paraId="436064A0" w14:textId="77777777" w:rsidR="00745F13" w:rsidRPr="00745F13" w:rsidRDefault="00745F13">
      <w:pPr>
        <w:rPr>
          <w:rFonts w:ascii="Arial" w:hAnsi="Arial" w:cs="Arial"/>
          <w:sz w:val="22"/>
          <w:szCs w:val="22"/>
        </w:rPr>
      </w:pPr>
    </w:p>
    <w:p w14:paraId="1C9D7270" w14:textId="77777777" w:rsidR="00745F13" w:rsidRPr="00745F13" w:rsidRDefault="00745F13">
      <w:pPr>
        <w:rPr>
          <w:rFonts w:ascii="Arial" w:hAnsi="Arial" w:cs="Arial"/>
          <w:sz w:val="22"/>
          <w:szCs w:val="22"/>
        </w:rPr>
      </w:pPr>
    </w:p>
    <w:p w14:paraId="1A32D153" w14:textId="77777777" w:rsidR="00745F13" w:rsidRPr="00745F13" w:rsidRDefault="00745F13">
      <w:pPr>
        <w:rPr>
          <w:rFonts w:ascii="Arial" w:hAnsi="Arial" w:cs="Arial"/>
          <w:sz w:val="22"/>
          <w:szCs w:val="22"/>
        </w:rPr>
      </w:pPr>
    </w:p>
    <w:sectPr w:rsidR="00745F13" w:rsidRPr="00745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F13"/>
    <w:rsid w:val="00157285"/>
    <w:rsid w:val="001C35E6"/>
    <w:rsid w:val="00341635"/>
    <w:rsid w:val="003A4C08"/>
    <w:rsid w:val="00466EB9"/>
    <w:rsid w:val="005B775F"/>
    <w:rsid w:val="00745F13"/>
    <w:rsid w:val="00756845"/>
    <w:rsid w:val="00B35A65"/>
    <w:rsid w:val="00C561BC"/>
    <w:rsid w:val="00CA5D97"/>
    <w:rsid w:val="00FB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78A83"/>
  <w15:chartTrackingRefBased/>
  <w15:docId w15:val="{42B4062E-1672-AE4F-847D-239BE7A9E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emorry</dc:creator>
  <cp:keywords/>
  <dc:description/>
  <cp:lastModifiedBy>Anna Shemorry</cp:lastModifiedBy>
  <cp:revision>2</cp:revision>
  <dcterms:created xsi:type="dcterms:W3CDTF">2024-05-20T18:19:00Z</dcterms:created>
  <dcterms:modified xsi:type="dcterms:W3CDTF">2024-05-20T18:36:00Z</dcterms:modified>
</cp:coreProperties>
</file>